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BA61E5" w14:textId="77777777" w:rsidR="00920AE5" w:rsidRPr="00D94123" w:rsidRDefault="00920AE5" w:rsidP="00E07CE0">
      <w:pPr>
        <w:spacing w:line="480" w:lineRule="auto"/>
        <w:jc w:val="both"/>
        <w:rPr>
          <w:rFonts w:ascii="Arial" w:hAnsi="Arial" w:cs="Arial"/>
          <w:b/>
          <w:bCs/>
          <w:sz w:val="32"/>
          <w:szCs w:val="32"/>
        </w:rPr>
      </w:pPr>
      <w:r w:rsidRPr="00D94123">
        <w:rPr>
          <w:rFonts w:ascii="Arial" w:hAnsi="Arial" w:cs="Arial"/>
          <w:b/>
          <w:bCs/>
          <w:sz w:val="32"/>
          <w:szCs w:val="32"/>
        </w:rPr>
        <w:t>Additional File 10 Coral Species</w:t>
      </w:r>
    </w:p>
    <w:p w14:paraId="4A2F9086" w14:textId="77777777" w:rsidR="00920AE5" w:rsidRPr="00D94123" w:rsidRDefault="00920AE5" w:rsidP="00E07CE0">
      <w:pPr>
        <w:spacing w:line="480" w:lineRule="auto"/>
        <w:jc w:val="both"/>
        <w:rPr>
          <w:rFonts w:ascii="Arial" w:hAnsi="Arial" w:cs="Arial"/>
          <w:b/>
          <w:bCs/>
        </w:rPr>
      </w:pPr>
      <w:r w:rsidRPr="00D94123">
        <w:rPr>
          <w:rFonts w:ascii="Arial" w:hAnsi="Arial" w:cs="Arial"/>
          <w:b/>
          <w:bCs/>
        </w:rPr>
        <w:t>ReadMe</w:t>
      </w:r>
    </w:p>
    <w:p w14:paraId="1871A6B5" w14:textId="77777777" w:rsidR="00E07CE0" w:rsidRDefault="005045CC" w:rsidP="00E07CE0">
      <w:pPr>
        <w:spacing w:line="480" w:lineRule="auto"/>
        <w:jc w:val="both"/>
        <w:rPr>
          <w:rStyle w:val="normaltextrun"/>
          <w:rFonts w:ascii="Arial" w:eastAsiaTheme="majorEastAsia" w:hAnsi="Arial" w:cs="Arial"/>
          <w:lang w:val="en-US"/>
        </w:rPr>
      </w:pPr>
      <w:r>
        <w:rPr>
          <w:rFonts w:ascii="Arial" w:hAnsi="Arial" w:cs="Arial"/>
        </w:rPr>
        <w:t>This file describes the species of Cnidarian included in the</w:t>
      </w:r>
      <w:r w:rsidR="00BB1688">
        <w:rPr>
          <w:rFonts w:ascii="Arial" w:hAnsi="Arial" w:cs="Arial"/>
        </w:rPr>
        <w:t xml:space="preserve"> studies included in the</w:t>
      </w:r>
      <w:r>
        <w:rPr>
          <w:rFonts w:ascii="Arial" w:hAnsi="Arial" w:cs="Arial"/>
        </w:rPr>
        <w:t xml:space="preserve"> systematic map</w:t>
      </w:r>
      <w:r w:rsidR="00BB1688">
        <w:rPr>
          <w:rFonts w:ascii="Arial" w:hAnsi="Arial" w:cs="Arial"/>
        </w:rPr>
        <w:t xml:space="preserve"> by Ho et al. (2024): </w:t>
      </w:r>
      <w:r w:rsidR="00E07CE0">
        <w:rPr>
          <w:rStyle w:val="normaltextrun"/>
          <w:rFonts w:ascii="Arial" w:eastAsiaTheme="majorEastAsia" w:hAnsi="Arial" w:cs="Arial"/>
          <w:b/>
          <w:bCs/>
          <w:lang w:val="en-US"/>
        </w:rPr>
        <w:t xml:space="preserve">What is the evidence for the impact of ocean warming on subtropical and temperate corals and coral reefs? A systematic map. </w:t>
      </w:r>
      <w:r w:rsidR="00E07CE0">
        <w:rPr>
          <w:rStyle w:val="normaltextrun"/>
          <w:rFonts w:ascii="Arial" w:eastAsiaTheme="majorEastAsia" w:hAnsi="Arial" w:cs="Arial"/>
          <w:lang w:val="en-US"/>
        </w:rPr>
        <w:t>These species are presented as a table in the next 4 pages.</w:t>
      </w:r>
    </w:p>
    <w:p w14:paraId="12B5714E" w14:textId="5D430D0C" w:rsidR="00E07CE0" w:rsidRDefault="00E07CE0" w:rsidP="00E07CE0">
      <w:pPr>
        <w:spacing w:line="480" w:lineRule="auto"/>
        <w:jc w:val="both"/>
        <w:rPr>
          <w:rStyle w:val="normaltextrun"/>
          <w:rFonts w:ascii="Arial" w:eastAsiaTheme="majorEastAsia" w:hAnsi="Arial" w:cs="Arial"/>
          <w:lang w:val="en-US"/>
        </w:rPr>
      </w:pPr>
      <w:r>
        <w:rPr>
          <w:rStyle w:val="normaltextrun"/>
          <w:rFonts w:ascii="Arial" w:eastAsiaTheme="majorEastAsia" w:hAnsi="Arial" w:cs="Arial"/>
          <w:lang w:val="en-US"/>
        </w:rPr>
        <w:t xml:space="preserve">The first column describes the species </w:t>
      </w:r>
      <w:r w:rsidR="00FE69BC">
        <w:rPr>
          <w:rStyle w:val="normaltextrun"/>
          <w:rFonts w:ascii="Arial" w:eastAsiaTheme="majorEastAsia" w:hAnsi="Arial" w:cs="Arial"/>
          <w:lang w:val="en-US"/>
        </w:rPr>
        <w:t xml:space="preserve">taxonomic binomial </w:t>
      </w:r>
      <w:r>
        <w:rPr>
          <w:rStyle w:val="normaltextrun"/>
          <w:rFonts w:ascii="Arial" w:eastAsiaTheme="majorEastAsia" w:hAnsi="Arial" w:cs="Arial"/>
          <w:lang w:val="en-US"/>
        </w:rPr>
        <w:t>name.</w:t>
      </w:r>
    </w:p>
    <w:p w14:paraId="33D49F2A" w14:textId="1F6EC59E" w:rsidR="004E252F" w:rsidRDefault="00E07CE0" w:rsidP="00E07CE0">
      <w:pPr>
        <w:spacing w:line="480" w:lineRule="auto"/>
        <w:jc w:val="both"/>
        <w:rPr>
          <w:rStyle w:val="normaltextrun"/>
          <w:rFonts w:ascii="Arial" w:eastAsiaTheme="majorEastAsia" w:hAnsi="Arial" w:cs="Arial"/>
          <w:lang w:val="en-US"/>
        </w:rPr>
      </w:pPr>
      <w:r>
        <w:rPr>
          <w:rStyle w:val="normaltextrun"/>
          <w:rFonts w:ascii="Arial" w:eastAsiaTheme="majorEastAsia" w:hAnsi="Arial" w:cs="Arial"/>
          <w:lang w:val="en-US"/>
        </w:rPr>
        <w:t>The second column describes the famil</w:t>
      </w:r>
      <w:r w:rsidR="00FE69BC">
        <w:rPr>
          <w:rStyle w:val="normaltextrun"/>
          <w:rFonts w:ascii="Arial" w:eastAsiaTheme="majorEastAsia" w:hAnsi="Arial" w:cs="Arial"/>
          <w:lang w:val="en-US"/>
        </w:rPr>
        <w:t xml:space="preserve">ies </w:t>
      </w:r>
      <w:r>
        <w:rPr>
          <w:rStyle w:val="normaltextrun"/>
          <w:rFonts w:ascii="Arial" w:eastAsiaTheme="majorEastAsia" w:hAnsi="Arial" w:cs="Arial"/>
          <w:lang w:val="en-US"/>
        </w:rPr>
        <w:t>of the species</w:t>
      </w:r>
      <w:r w:rsidR="004E252F">
        <w:rPr>
          <w:rStyle w:val="normaltextrun"/>
          <w:rFonts w:ascii="Arial" w:eastAsiaTheme="majorEastAsia" w:hAnsi="Arial" w:cs="Arial"/>
          <w:lang w:val="en-US"/>
        </w:rPr>
        <w:t>.</w:t>
      </w:r>
    </w:p>
    <w:p w14:paraId="5F8C6B2D" w14:textId="77A00CD8" w:rsidR="004E252F" w:rsidRDefault="004E252F" w:rsidP="00E07CE0">
      <w:pPr>
        <w:spacing w:line="480" w:lineRule="auto"/>
        <w:jc w:val="both"/>
        <w:rPr>
          <w:rStyle w:val="normaltextrun"/>
          <w:rFonts w:ascii="Arial" w:eastAsiaTheme="majorEastAsia" w:hAnsi="Arial" w:cs="Arial"/>
          <w:lang w:val="en-US"/>
        </w:rPr>
      </w:pPr>
      <w:r>
        <w:rPr>
          <w:rStyle w:val="normaltextrun"/>
          <w:rFonts w:ascii="Arial" w:eastAsiaTheme="majorEastAsia" w:hAnsi="Arial" w:cs="Arial"/>
          <w:lang w:val="en-US"/>
        </w:rPr>
        <w:t>The third column describes the order</w:t>
      </w:r>
      <w:r w:rsidR="00FE69BC">
        <w:rPr>
          <w:rStyle w:val="normaltextrun"/>
          <w:rFonts w:ascii="Arial" w:eastAsiaTheme="majorEastAsia" w:hAnsi="Arial" w:cs="Arial"/>
          <w:lang w:val="en-US"/>
        </w:rPr>
        <w:t>s</w:t>
      </w:r>
      <w:r>
        <w:rPr>
          <w:rStyle w:val="normaltextrun"/>
          <w:rFonts w:ascii="Arial" w:eastAsiaTheme="majorEastAsia" w:hAnsi="Arial" w:cs="Arial"/>
          <w:lang w:val="en-US"/>
        </w:rPr>
        <w:t xml:space="preserve"> of the species.</w:t>
      </w:r>
    </w:p>
    <w:p w14:paraId="059EFF45" w14:textId="4120BE8A" w:rsidR="004E252F" w:rsidRDefault="004E252F" w:rsidP="00E07CE0">
      <w:pPr>
        <w:spacing w:line="480" w:lineRule="auto"/>
        <w:jc w:val="both"/>
        <w:rPr>
          <w:rStyle w:val="normaltextrun"/>
          <w:rFonts w:ascii="Arial" w:eastAsiaTheme="majorEastAsia" w:hAnsi="Arial" w:cs="Arial"/>
          <w:lang w:val="en-US"/>
        </w:rPr>
      </w:pPr>
      <w:r>
        <w:rPr>
          <w:rStyle w:val="normaltextrun"/>
          <w:rFonts w:ascii="Arial" w:eastAsiaTheme="majorEastAsia" w:hAnsi="Arial" w:cs="Arial"/>
          <w:lang w:val="en-US"/>
        </w:rPr>
        <w:t>The fourth column describes the class</w:t>
      </w:r>
      <w:r w:rsidR="00FE69BC">
        <w:rPr>
          <w:rStyle w:val="normaltextrun"/>
          <w:rFonts w:ascii="Arial" w:eastAsiaTheme="majorEastAsia" w:hAnsi="Arial" w:cs="Arial"/>
          <w:lang w:val="en-US"/>
        </w:rPr>
        <w:t>es</w:t>
      </w:r>
      <w:r>
        <w:rPr>
          <w:rStyle w:val="normaltextrun"/>
          <w:rFonts w:ascii="Arial" w:eastAsiaTheme="majorEastAsia" w:hAnsi="Arial" w:cs="Arial"/>
          <w:lang w:val="en-US"/>
        </w:rPr>
        <w:t xml:space="preserve"> of the species.</w:t>
      </w:r>
    </w:p>
    <w:p w14:paraId="4159759A" w14:textId="6EEF91B3" w:rsidR="00920AE5" w:rsidRDefault="004E252F" w:rsidP="00E07CE0">
      <w:pPr>
        <w:spacing w:line="480" w:lineRule="auto"/>
        <w:jc w:val="both"/>
        <w:rPr>
          <w:rFonts w:ascii="Arial" w:hAnsi="Arial" w:cs="Arial"/>
        </w:rPr>
      </w:pPr>
      <w:r>
        <w:rPr>
          <w:rStyle w:val="normaltextrun"/>
          <w:rFonts w:ascii="Arial" w:eastAsiaTheme="majorEastAsia" w:hAnsi="Arial" w:cs="Arial"/>
          <w:lang w:val="en-US"/>
        </w:rPr>
        <w:t>The fifth and final column describes the number of times the species appeared in the included research for this systematic map.</w:t>
      </w:r>
      <w:r w:rsidR="00920AE5">
        <w:rPr>
          <w:rFonts w:ascii="Arial" w:hAnsi="Arial" w:cs="Arial"/>
        </w:rPr>
        <w:br w:type="page"/>
      </w:r>
    </w:p>
    <w:p w14:paraId="6285CA2A" w14:textId="7E4F400F" w:rsidR="00DC5B0D" w:rsidRPr="00DC5B0D" w:rsidRDefault="00C01B69" w:rsidP="00DC5B0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Additional File 10</w:t>
      </w:r>
      <w:r w:rsidR="00DC5B0D" w:rsidRPr="00DC5B0D">
        <w:rPr>
          <w:rFonts w:ascii="Arial" w:hAnsi="Arial" w:cs="Arial"/>
        </w:rPr>
        <w:t xml:space="preserve"> Species of Cnidarian studied in the literature included in this Systematic Map.</w:t>
      </w:r>
    </w:p>
    <w:tbl>
      <w:tblPr>
        <w:tblW w:w="8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6"/>
        <w:gridCol w:w="1855"/>
        <w:gridCol w:w="1562"/>
        <w:gridCol w:w="1427"/>
        <w:gridCol w:w="960"/>
      </w:tblGrid>
      <w:tr w:rsidR="00DC5B0D" w:rsidRPr="00DC5B0D" w14:paraId="77F12BDE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51E2E918" w14:textId="0C39F1BA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pecies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9151876" w14:textId="5DD493BD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Family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9581913" w14:textId="2AB9D6BC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rder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3C695D8" w14:textId="76E439FB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la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F2BD4" w14:textId="5DA81692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ount</w:t>
            </w:r>
          </w:p>
        </w:tc>
      </w:tr>
      <w:tr w:rsidR="00DC5B0D" w:rsidRPr="00DC5B0D" w14:paraId="3884DC94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7A2CEB4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iderastrea stellat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84A873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iderastre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E32180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2D0B69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F95D80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4F3DC0E9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5C0EF4E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iderastre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44D530C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iderastre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1BD48B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59B691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ADA84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48FB8025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0F1E850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0E179D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50B037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290E37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23F84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</w:tr>
      <w:tr w:rsidR="00DC5B0D" w:rsidRPr="00DC5B0D" w14:paraId="1E0A7671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736FF96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ontipor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9C10A0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DAAFF1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4081C6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72EC7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</w:tr>
      <w:tr w:rsidR="00DC5B0D" w:rsidRPr="00DC5B0D" w14:paraId="6933B2E3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126E80F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a hyacinthus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3456CBF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0DA9D3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DCE177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69A21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</w:tr>
      <w:tr w:rsidR="00DC5B0D" w:rsidRPr="00DC5B0D" w14:paraId="5CB78B99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7F62929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a solitaryensis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39DB84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4B3D33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1BAA0C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6A3D2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DC5B0D" w:rsidRPr="00DC5B0D" w14:paraId="40FC0191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0873646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lveopora japonic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4DDF3B2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7EE07F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1B34CD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96C477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DC5B0D" w:rsidRPr="00DC5B0D" w14:paraId="2B4253DE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1ED4E69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a millepor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89E798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2A83D7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B4B559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EC398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0281671D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2A98479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a pruinis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EFF1A7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BA6F9F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FD004B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1E316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2BF7688D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395D65C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lveopor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4F165D8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80E296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256505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542AB7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65FDB6C3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4D72BA4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streopor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4561BD9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1B41F3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61EE33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FE9096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1936CA8C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515942B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ontipora digitat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86215B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5E7EB2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D349FD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E5CEAE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6682B41C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66050E7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a downingi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B08A82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627872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577E83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436B0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51B98128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3F447C8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a muricat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4169FF2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A6EC9F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747158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1174C4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62B51BAC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549CC26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a pulchr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1CDAF8A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783107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A1A81B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FFC77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24E7EC4A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58F3896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a samoensis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11EAE7D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BCC2DF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30D46C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615AE0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6BDF6DC1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70608D1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a spathulat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4311FD7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435314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7AFEDA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3CBB05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22D15098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7582752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a tumid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8D4621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6C48E0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D89BC2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3BF5E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7C8AAE02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530D89B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a valid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4969420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6167C0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7A1EE7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453838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50DFE428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6F42719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a yongei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30DB40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FBF831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1143B4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3308A8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110A35F0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3840A52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lveopora fenestrat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30D969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B5750F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FC9BDF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A7DD5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43D05BB3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4FC3FEB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ontipora caliculat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D0EC99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B58279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FF3396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ECA36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09ADCFAA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2B5AB2F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ontipora millepor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518FF4B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AABBB3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9390EC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9E408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422E9425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6C046E8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ontipora monasteriat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111B6C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F9D692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4D8B35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6288E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62A5F806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0FF6310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ontipora peltiformis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72C2938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r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DA1B92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0488EE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9EA17C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4E4CEE37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1428E03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nemonia viridis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7F2D5B6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tin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A17EFE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tiniar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35A81F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3820BE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42078058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785BA1F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nthopleura ballii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E61C02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tin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716356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tiniar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A0C373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E2D29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58D4704D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34D392F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avon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33B94C1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garic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6A90A0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DF3DD6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0BCB7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DC5B0D" w:rsidRPr="00DC5B0D" w14:paraId="25452C22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68E5202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avona decussat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39102EE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garic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CE3EB2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EC0D01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CFB66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5943A9A2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69BAD10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garici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3EF271C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garic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603D6E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C574BA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FF393E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4ABDAFF0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13CF88D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Gardineroseris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1BC1638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garic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514914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115489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E00B4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02761043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6A136D0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achyseris rugos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64A22B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garic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521E43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03E401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2CBDB1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67EEB7F3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065A8F7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achyseris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5B3E99C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garic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B9D639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001496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6ACAB1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798F28C0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4C13C25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avona divaricat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D134E0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garic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8A48AB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B6ADFE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C950F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29A63555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041B58D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avona venos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82B289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garic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ABFDF9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DF1CEC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961B68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6E81227D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6858BB7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lcyonium acaule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F1CD04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lcyon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F6ED38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lcyonace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9B715C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cto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A49E1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7F7AFCD3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6B1508D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ladiell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1024FC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lcyon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0BAFCA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lcyonace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07C56F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cto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0D43D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77F1BF40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2C42349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arcophyton glaucum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2E8947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lcyon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F95877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lcyonace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67B4E2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cto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12DAB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7082C4CB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1042FB0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aryophyllia inornat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74A604D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aryophyll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01504F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16BAB8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A03E4B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0CA12BAF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63C4A23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lastRenderedPageBreak/>
              <w:t>Corallium rubrum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98F3B2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orall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6DCD24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lcyonace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07B035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cto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B365C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410FAB74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1E159E4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nomastrea irregularis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3E6520F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oscinarae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8AE9F8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E2A412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14EFA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44C38881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11316AC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oscinaraea mcneill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FDAA59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oscinarae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20E91E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3FF354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C158C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29E25D7F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1C58A53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oscinaraea marshae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FC7EFF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oscinarae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44E02F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FD5947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ACF93C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09B57753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6C299DC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oscinarae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1397214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oscinarae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7E3908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02D7E8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C3DA3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0BB92899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11AF6E3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Turbinari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1223FD4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Dendrophyll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9B7BF8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93C06E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253E4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</w:tr>
      <w:tr w:rsidR="00DC5B0D" w:rsidRPr="00DC5B0D" w14:paraId="0559EDEA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5957361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Turbinaria reniformis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1C31F9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Dendrophyll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5A0D5A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630442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B45627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DC5B0D" w:rsidRPr="00DC5B0D" w14:paraId="1762141E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6608D20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Dendrophyllia corniger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7B6DE38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Dendrophyll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1BDB5F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5FA800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D4D7B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412770BB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28AA91B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Dendrophylli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32A5435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Dendrophyll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915585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2EAE57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2A4C1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56294007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211C900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Leptopsammia pruvoti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5FCD103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Dendrophyll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8F3DB0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E25AB1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20DF75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108FA0EC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078A330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Turbinaria mesenterin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5BD5196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Dendrophyll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93CF15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2037DC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FD4010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0E531731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711D41F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Balanophyllia europae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A79995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Dendrophyll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5FBB5E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47F4ED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FF7C5F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0B88AC06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24AD5BA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Tubastraea tagusensis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9A155D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Dendrophyll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D66892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1A8363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3E944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3934D590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153C1F4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Galaxea fascicularis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3E878F2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Euphyll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18B87C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0E501D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44416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</w:tr>
      <w:tr w:rsidR="00DC5B0D" w:rsidRPr="00DC5B0D" w14:paraId="3303953E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3AF1B96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Galaxe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663425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Euphyll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8F5093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B6EE48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432588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39FA9AFB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2B81464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Gyrosmili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197150E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Euphyll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B39A29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D1F00D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0730E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7006C099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5E18602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Favia specios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82EAC1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Fav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18DA17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17900C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0310D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DC5B0D" w:rsidRPr="00DC5B0D" w14:paraId="6175C2EE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4E17979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Favi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7A1FF00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Fav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648D4E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31D568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8E1985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DC5B0D" w:rsidRPr="00DC5B0D" w14:paraId="76C17B08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7DC4067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Favia malthaii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438F38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Fav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7E4267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6A5611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A03D3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4692A8F5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7799E9C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Favia pallid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6A950B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Fav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88AD1A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099C49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17B54A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4133A0FB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0368870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uss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5C1046E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Fav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77D947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7B6679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AFC55F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4DB5B2FB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74B3A45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Fungi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AB53BD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Fung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5C52F2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8ADA2C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4BC447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DC5B0D" w:rsidRPr="00DC5B0D" w14:paraId="481157A1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4EA0233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Lithophyllon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7073111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Fung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963E76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8B1A6B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56D40A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4D01ED04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5C5B86B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Lithophyllon undulatum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3E4C026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Fung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505272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1BBAEB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29F753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7B19B3C5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5DEE7F5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Eunicella singularis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197A14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Gorgon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11383A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lcyonace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4AF5DF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cto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B57A19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6AFCCA21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2412909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ladocora caespitos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7741CCC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incertae sedi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25A5CB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FA3B1B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E5C67F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</w:tr>
      <w:tr w:rsidR="00DC5B0D" w:rsidRPr="00DC5B0D" w14:paraId="3DA0A5B5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7EE3459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Blastomussa merleti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FF126B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incertae sedi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1662BB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7A8F0F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0FE82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6C67467D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5701DA7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Blastomuss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7D2796B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incertae sedi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2CD07B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EAE352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8DC46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4A86C7FF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51081A2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Leptastre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3EE1186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Leptastre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C72CC8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B1D93C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B750F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009E5A9A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2FB34BB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anthastre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C6D842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Lobophyll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073949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D198A6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F67CF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00283462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560676B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Echinophylli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51057A9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Lobophyll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A3BC61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22A7FA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6EE3DB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17C5D31E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216E55C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Lobophylli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0DD029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Lobophyll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9B9408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2ED8DE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9B15B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01A4F2B5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1B40DE5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anthastrea echinat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29DC10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Lobophyll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902660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C1127D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32EC6E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42867C5B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2FFFCCD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ustralophyllia wilsoni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361373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Lobophyll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38FC3F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D5D6C1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803CD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52783462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3C5D815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Echinopor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A375E4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Lobophyll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929108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76AF39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10A435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021BF98E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687E771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xypor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56AC290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Lobophyll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5AF437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FBD10F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0A58E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31261302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06415C3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latygyra carnos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147B29C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3FDD36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BA4028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00D631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</w:tr>
      <w:tr w:rsidR="00DC5B0D" w:rsidRPr="00DC5B0D" w14:paraId="32193B13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1CB3FB4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Favites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3FBBE4E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649536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61155F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1B730B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</w:tr>
      <w:tr w:rsidR="00DC5B0D" w:rsidRPr="00DC5B0D" w14:paraId="7352BAB5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0CFC05B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yphastre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3B74381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4979DF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793287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84A8F5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DC5B0D" w:rsidRPr="00DC5B0D" w14:paraId="713069E4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47D1ADA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Goniastrae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5200FD3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AFE533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9CB159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08D717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DC5B0D" w:rsidRPr="00DC5B0D" w14:paraId="3B19445C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695B362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latygyra acut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B3A615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9B5569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CC8C9B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FFF13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DC5B0D" w:rsidRPr="00DC5B0D" w14:paraId="6FDEA41D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536049B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latygyr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FF82E6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F19A94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67F933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3F3B9D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DC5B0D" w:rsidRPr="00DC5B0D" w14:paraId="66C6A9A7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4B4AE19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lastRenderedPageBreak/>
              <w:t>Coelastrea asper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12BC93C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77D144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480A8D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AE66D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703CAF9B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6E67658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Favites abdit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FADC6A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8ABB95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EF1CD9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690048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6B76F145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6329CB6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Goniastre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556D6FF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26CEAA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7733B6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98D84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753D3EA5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4D12C89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ydnophora exes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4A74C9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132D62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64DD1E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A9F47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034DC40A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49992BF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ydnophor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1439600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826B61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023F19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F6E21F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0BF690BA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5966706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aulastrea tumid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49F2DEC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55A8F4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E38709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440EBF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6A0727FF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0D1AF32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yphastrea microphthalm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5DEF193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8A79BC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110666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65FD4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5973D34C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2F9655A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Dipsastrae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355FBBD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4B6AD8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F2B0BB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E8F15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33C6F5B6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4B7DED1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Dipsastrae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38FC729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7C4639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42D912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6D504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0C3EBB5E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72CD195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Favites pentagon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4150F5D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9F51D6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B7553B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18FA14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06958F7A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5DA6C06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Goniastrea asper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130965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004A72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D8C6BC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10E7B3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51180B7F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32ADFFC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Goniastrea australensis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583B5C6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8558C3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4F1639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875015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51CA42C7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227DE71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Goniastrea favulus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53185DE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8D6AE3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EE5A11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628D0F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3E1BD180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5770AD5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Leptori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18B62B9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FB3CD1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FCF1DB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B461E1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45B9047C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4C40F06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rbicella faveolat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725324C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AB81C6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42650F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DF551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68CFD3BF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65EDDDA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ulophylli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715CB93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D3953C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B4F13E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BDB10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624BF10E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07FB258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aragoniastre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48DC398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3990AA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13A6B2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2CAF40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5DEE7742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166B98E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aragoniastrea australensis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38D4ADB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218B48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8D336C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8400F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6330CB0D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206209E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aramontastrae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C229E1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718850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2B4CDF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4F3853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1F3F3B7E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61EA982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ectini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7FDBCF4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EAAEE9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E8F178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876520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4CCA388B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57DA137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latygyra contort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42979A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62D933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D75E67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167D1A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5AD028E4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04E80E2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latygyra lamellin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5572D57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r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174090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B8B205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659349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52E5C8C7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7EBD96B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ontastre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4A4B7C7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ontastrae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CF2AB7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4A98E1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BDAEC0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166639A8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545449A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ontastrea cavernos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409A002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ontastrae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F03CCE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FD793E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0E4CD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6A34AA00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6ABEA9C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ussismilia braziliensis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F856AD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uss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C61025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0A29E1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97A8D5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0E137D6F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016AABC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ussismilia hispid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744D9D3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uss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095BE6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BB6058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FEE7E8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5B9A842D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1CBFD01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seudodiploria clivos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59F924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uss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5BB419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BCF7C7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E5E54D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0AE8CE25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51CD9DF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seudodiploria strigos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5831207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uss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FB716A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DECB89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727469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1863DB7B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2039076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culina arbuscul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46DEE45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c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FEA041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FAAD7B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218122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DC5B0D" w:rsidRPr="00DC5B0D" w14:paraId="2FAD0D3C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49E7C74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culin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5BD43D6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culin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844F0C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7D7253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BB9E19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37EF0ACB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1CE17CB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ulastrea crispat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1179F14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ulastre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E2A6CF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CA210D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D309F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DC5B0D" w:rsidRPr="00DC5B0D" w14:paraId="55E3A597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687DEF1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ulastre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4249AA3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ulastre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F147CB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00145C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FDB0E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67B7D4D1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1954754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lesiatrea versipor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58244CC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lesiastre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3A277A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AD4800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408841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DC5B0D" w:rsidRPr="00DC5B0D" w14:paraId="627E22B0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126C406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lesiastre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5DEF672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lesiastre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455957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254D77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9EDA2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44190B1D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1C0594A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aramuricea clavat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1D25896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lexau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41575C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lcyonace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65558E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cto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411D98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01C553EC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0FCC288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ocillopora damicornis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63BD0C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ocill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FC6622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8B03A8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C2F887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</w:tr>
      <w:tr w:rsidR="00DC5B0D" w:rsidRPr="00DC5B0D" w14:paraId="25131C51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0A31486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ocillopor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1FB3255C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ocill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6ACFCA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5654CC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F2FA2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</w:tr>
      <w:tr w:rsidR="00DC5B0D" w:rsidRPr="00DC5B0D" w14:paraId="4A609449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6932075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tylophora pistillat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3F4FC1F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ocill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1D0C6C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1673E1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54123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DC5B0D" w:rsidRPr="00DC5B0D" w14:paraId="08DD2EBE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762593A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tylophor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1A9F47E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ocill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B969D6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C2201A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A6B0E6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DC5B0D" w:rsidRPr="00DC5B0D" w14:paraId="0CDA94A7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2856D19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ocillopora aliciae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5B2776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ocill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A9B681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6F4DA4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697CE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485D300A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388583D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ocillopora verrucos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751F994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ocill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848589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A7C69C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F3FDD2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5921678E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3A08C5CD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lastRenderedPageBreak/>
              <w:t>Seriatopor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7D991EF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ocillop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645CD3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EDF590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7407B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4C464993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718E874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orites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3E7AC3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orit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9C5BD1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1F3639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12C1E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</w:tr>
      <w:tr w:rsidR="00DC5B0D" w:rsidRPr="00DC5B0D" w14:paraId="42A807B0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3F815B9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Goniopor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0A3FC8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orit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E1CDD1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45A2E0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A442EC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</w:tr>
      <w:tr w:rsidR="00DC5B0D" w:rsidRPr="00DC5B0D" w14:paraId="7996B942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433BCE5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orites heronensis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868C76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orit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6B6EA2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240A57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17B566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DC5B0D" w:rsidRPr="00DC5B0D" w14:paraId="09EE139D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264E1A7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orites lute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1D594D5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orit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5F82EB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D23DEF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E93F0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DC5B0D" w:rsidRPr="00DC5B0D" w14:paraId="37DA65DD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0D73351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orites lobat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17C7AE8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orit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27E893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B62001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9F2F4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777E5C17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5082A65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sammocora sp.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3F34A71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sammoc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1FAA90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833F1B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CD212C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1695841C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459FC6A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sammocora albopict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1D94EEE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sammoc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59CEB0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FF15BB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82BD0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5AD131E2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00F9ECD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sammocora profundacell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EFF65D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sammocor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6F3E23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53A6B4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3163DF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695D2BFD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26739D1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strangia poculat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3C5D799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Rhizang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90E0BE3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cleractin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AEAFD9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FB346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</w:tr>
      <w:tr w:rsidR="00DC5B0D" w:rsidRPr="00DC5B0D" w14:paraId="2CFEA558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366D858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ereus pedonculatus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2A7F56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agart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07EC2E5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tiniar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A07876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E388A9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2089BC51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4019F4A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alythoa clavat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3ECBF37A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phenop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148615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Zoanthar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0CC290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E5E6F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3021F441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5F0A29C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alythoa caribaeorum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3F23DB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phenop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F358D3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Zoanthar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47634C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3243D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DC5B0D" w:rsidRPr="00DC5B0D" w14:paraId="0898CCEE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21A42F0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alythoa grandiflor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32AC784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phenop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D8F351B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Zoanthar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9F50336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88DD25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0E2BF658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68FA7CE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Veretillum cynomorium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C97B8A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Veretill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39505F1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ennatulace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711A57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cto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5F244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1EF7DD87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4796471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Xenia crassa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B311A6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Xeni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5CE1F2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lcyonace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F8F1208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cto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B3B372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3D27117E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25FA57F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Isaurus tuberculatus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100D62FE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Zoanth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C9B6FF4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Zoanthar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222E0FF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1E6C22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C5B0D" w:rsidRPr="00DC5B0D" w14:paraId="6197DFDF" w14:textId="77777777" w:rsidTr="00DC5B0D">
        <w:trPr>
          <w:trHeight w:val="300"/>
        </w:trPr>
        <w:tc>
          <w:tcPr>
            <w:tcW w:w="2466" w:type="dxa"/>
            <w:shd w:val="clear" w:color="auto" w:fill="auto"/>
            <w:noWrap/>
            <w:vAlign w:val="bottom"/>
            <w:hideMark/>
          </w:tcPr>
          <w:p w14:paraId="1ED6F102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Zoanthus pulchellus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36E89239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Zoanthida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33E6CE7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Zoanthari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CE48560" w14:textId="77777777" w:rsidR="00DC5B0D" w:rsidRPr="00DC5B0D" w:rsidRDefault="00DC5B0D" w:rsidP="00DC5B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exacoral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D9B33" w14:textId="77777777" w:rsidR="00DC5B0D" w:rsidRPr="00DC5B0D" w:rsidRDefault="00DC5B0D" w:rsidP="00DC5B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DC5B0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</w:tbl>
    <w:p w14:paraId="2AA20F7C" w14:textId="77777777" w:rsidR="00C96F1F" w:rsidRDefault="00C96F1F"/>
    <w:sectPr w:rsidR="00C96F1F" w:rsidSect="00840DC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B0D"/>
    <w:rsid w:val="000F49AF"/>
    <w:rsid w:val="0010574A"/>
    <w:rsid w:val="002B29C1"/>
    <w:rsid w:val="00335237"/>
    <w:rsid w:val="004E181E"/>
    <w:rsid w:val="004E252F"/>
    <w:rsid w:val="005045CC"/>
    <w:rsid w:val="00785E6F"/>
    <w:rsid w:val="00786022"/>
    <w:rsid w:val="00840DCA"/>
    <w:rsid w:val="00920AE5"/>
    <w:rsid w:val="00BB1688"/>
    <w:rsid w:val="00C01B69"/>
    <w:rsid w:val="00C96F1F"/>
    <w:rsid w:val="00D94123"/>
    <w:rsid w:val="00DC5B0D"/>
    <w:rsid w:val="00E02D71"/>
    <w:rsid w:val="00E07CE0"/>
    <w:rsid w:val="00E547D7"/>
    <w:rsid w:val="00F85EE7"/>
    <w:rsid w:val="00FC6921"/>
    <w:rsid w:val="00FC7496"/>
    <w:rsid w:val="00FE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591BA"/>
  <w15:chartTrackingRefBased/>
  <w15:docId w15:val="{C1B64AB9-A87B-46DF-A734-D9BABE944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5B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5B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5B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5B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B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B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B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B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B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5B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5B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5B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5B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B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B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B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B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B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5B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5B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5B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5B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5B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5B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5B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5B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5B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B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5B0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C5B0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5B0D"/>
    <w:rPr>
      <w:color w:val="96607D"/>
      <w:u w:val="single"/>
    </w:rPr>
  </w:style>
  <w:style w:type="paragraph" w:customStyle="1" w:styleId="msonormal0">
    <w:name w:val="msonormal"/>
    <w:basedOn w:val="Normal"/>
    <w:rsid w:val="00DC5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normaltextrun">
    <w:name w:val="normaltextrun"/>
    <w:basedOn w:val="DefaultParagraphFont"/>
    <w:rsid w:val="00E07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53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366</Words>
  <Characters>7788</Characters>
  <Application>Microsoft Office Word</Application>
  <DocSecurity>0</DocSecurity>
  <Lines>64</Lines>
  <Paragraphs>18</Paragraphs>
  <ScaleCrop>false</ScaleCrop>
  <Company/>
  <LinksUpToDate>false</LinksUpToDate>
  <CharactersWithSpaces>9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Lim Ho</dc:creator>
  <cp:keywords/>
  <dc:description/>
  <cp:lastModifiedBy>Man Lim Ho</cp:lastModifiedBy>
  <cp:revision>13</cp:revision>
  <dcterms:created xsi:type="dcterms:W3CDTF">2024-07-10T11:52:00Z</dcterms:created>
  <dcterms:modified xsi:type="dcterms:W3CDTF">2024-09-30T01:38:00Z</dcterms:modified>
</cp:coreProperties>
</file>